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26A94" w14:textId="7B8C8913" w:rsidR="00694470" w:rsidRPr="000B0F3F" w:rsidRDefault="00694470" w:rsidP="00694470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694470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</w:t>
      </w:r>
      <w:ins w:id="0" w:author="Gabriella Dias Arena" w:date="2020-06-16T22:32:00Z">
        <w:r w:rsidR="009218F2">
          <w:rPr>
            <w:rFonts w:ascii="Times New Roman" w:hAnsi="Times New Roman" w:cs="Times New Roman"/>
            <w:b/>
            <w:bCs/>
            <w:sz w:val="24"/>
            <w:lang w:val="en-US"/>
          </w:rPr>
          <w:t>9</w:t>
        </w:r>
      </w:ins>
      <w:del w:id="1" w:author="Gabriella Dias Arena" w:date="2020-06-16T22:32:00Z">
        <w:r w:rsidRPr="00694470" w:rsidDel="009218F2">
          <w:rPr>
            <w:rFonts w:ascii="Times New Roman" w:hAnsi="Times New Roman" w:cs="Times New Roman"/>
            <w:b/>
            <w:bCs/>
            <w:sz w:val="24"/>
            <w:lang w:val="en-US"/>
          </w:rPr>
          <w:delText>10</w:delText>
        </w:r>
      </w:del>
      <w:r w:rsidRPr="000B0F3F">
        <w:rPr>
          <w:rFonts w:ascii="Times New Roman" w:hAnsi="Times New Roman" w:cs="Times New Roman"/>
          <w:sz w:val="24"/>
          <w:lang w:val="en-US"/>
        </w:rPr>
        <w:t xml:space="preserve">. </w:t>
      </w:r>
      <w:r w:rsidR="0072289D">
        <w:rPr>
          <w:rFonts w:ascii="Times New Roman" w:hAnsi="Times New Roman" w:cs="Times New Roman"/>
          <w:sz w:val="24"/>
          <w:lang w:val="en-US"/>
        </w:rPr>
        <w:t>List of p</w:t>
      </w:r>
      <w:r w:rsidRPr="00B02083">
        <w:rPr>
          <w:rFonts w:ascii="Times New Roman" w:hAnsi="Times New Roman" w:cs="Times New Roman"/>
          <w:iCs/>
          <w:sz w:val="24"/>
          <w:lang w:val="en-US"/>
        </w:rPr>
        <w:t>rimers</w:t>
      </w:r>
      <w:r w:rsidRPr="000B0F3F">
        <w:rPr>
          <w:rFonts w:ascii="Times New Roman" w:hAnsi="Times New Roman" w:cs="Times New Roman"/>
          <w:sz w:val="24"/>
          <w:lang w:val="en-US"/>
        </w:rPr>
        <w:t xml:space="preserve"> for amplification</w:t>
      </w:r>
      <w:r w:rsidR="0072289D">
        <w:rPr>
          <w:rFonts w:ascii="Times New Roman" w:hAnsi="Times New Roman" w:cs="Times New Roman"/>
          <w:sz w:val="24"/>
          <w:lang w:val="en-US"/>
        </w:rPr>
        <w:t xml:space="preserve">, </w:t>
      </w:r>
      <w:r w:rsidRPr="000B0F3F">
        <w:rPr>
          <w:rFonts w:ascii="Times New Roman" w:hAnsi="Times New Roman" w:cs="Times New Roman"/>
          <w:sz w:val="24"/>
          <w:lang w:val="en-US"/>
        </w:rPr>
        <w:t>cloning</w:t>
      </w:r>
      <w:r w:rsidR="0072289D">
        <w:rPr>
          <w:rFonts w:ascii="Times New Roman" w:hAnsi="Times New Roman" w:cs="Times New Roman"/>
          <w:sz w:val="24"/>
          <w:lang w:val="en-US"/>
        </w:rPr>
        <w:t>,</w:t>
      </w:r>
      <w:r w:rsidRPr="000B0F3F">
        <w:rPr>
          <w:rFonts w:ascii="Times New Roman" w:hAnsi="Times New Roman" w:cs="Times New Roman"/>
          <w:sz w:val="24"/>
          <w:lang w:val="en-US"/>
        </w:rPr>
        <w:t xml:space="preserve"> </w:t>
      </w:r>
      <w:r w:rsidR="0072289D">
        <w:rPr>
          <w:rFonts w:ascii="Times New Roman" w:hAnsi="Times New Roman" w:cs="Times New Roman"/>
          <w:sz w:val="24"/>
          <w:lang w:val="en-US"/>
        </w:rPr>
        <w:t xml:space="preserve">and modification </w:t>
      </w:r>
      <w:r w:rsidRPr="000B0F3F">
        <w:rPr>
          <w:rFonts w:ascii="Times New Roman" w:hAnsi="Times New Roman" w:cs="Times New Roman"/>
          <w:sz w:val="24"/>
          <w:lang w:val="en-US"/>
        </w:rPr>
        <w:t>of CiLV-C ORFs</w:t>
      </w:r>
      <w:r w:rsidR="00B02083">
        <w:rPr>
          <w:rFonts w:ascii="Times New Roman" w:hAnsi="Times New Roman" w:cs="Times New Roman"/>
          <w:sz w:val="24"/>
          <w:lang w:val="en-US"/>
        </w:rPr>
        <w:t xml:space="preserve"> and </w:t>
      </w:r>
      <w:r w:rsidR="0072289D" w:rsidRPr="004200C5">
        <w:rPr>
          <w:rFonts w:ascii="Times New Roman" w:hAnsi="Times New Roman" w:cs="Times New Roman"/>
          <w:i/>
          <w:sz w:val="24"/>
          <w:lang w:val="en-US"/>
        </w:rPr>
        <w:t>gfp</w:t>
      </w:r>
      <w:r w:rsidR="0072289D">
        <w:rPr>
          <w:rFonts w:ascii="Times New Roman" w:hAnsi="Times New Roman" w:cs="Times New Roman"/>
          <w:sz w:val="24"/>
          <w:lang w:val="en-US"/>
        </w:rPr>
        <w:t xml:space="preserve"> gene</w:t>
      </w:r>
      <w:r w:rsidR="00B02083">
        <w:rPr>
          <w:rFonts w:ascii="Times New Roman" w:hAnsi="Times New Roman" w:cs="Times New Roman"/>
          <w:sz w:val="24"/>
          <w:lang w:val="en-US"/>
        </w:rPr>
        <w:t xml:space="preserve">. </w:t>
      </w:r>
      <w:r w:rsidR="0072289D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B02083" w:rsidRPr="00F03AA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</w:t>
      </w:r>
      <w:r w:rsidR="00B02083" w:rsidRPr="0072289D">
        <w:rPr>
          <w:rFonts w:ascii="Times New Roman" w:hAnsi="Times New Roman" w:cs="Times New Roman"/>
          <w:sz w:val="24"/>
          <w:szCs w:val="24"/>
          <w:lang w:val="en-US"/>
        </w:rPr>
        <w:t>NcoI-XbaI</w:t>
      </w:r>
      <w:r w:rsidR="00B020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triction sites (for conventional cloning in pUC19 vector) or </w:t>
      </w:r>
      <w:r w:rsidR="00B02083" w:rsidRPr="00F03AAC">
        <w:rPr>
          <w:rFonts w:ascii="Times New Roman" w:eastAsia="Calibri" w:hAnsi="Times New Roman" w:cs="Times New Roman"/>
          <w:sz w:val="24"/>
          <w:szCs w:val="24"/>
          <w:lang w:val="en-US"/>
        </w:rPr>
        <w:t>attB recombination sites</w:t>
      </w:r>
      <w:r w:rsidR="00B020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for Gateway-based cloning in pDONR207 vector)</w:t>
      </w:r>
      <w:r w:rsidR="007228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</w:t>
      </w:r>
      <w:r w:rsidR="0072289D" w:rsidRPr="007228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2289D">
        <w:rPr>
          <w:rFonts w:ascii="Times New Roman" w:eastAsia="Calibri" w:hAnsi="Times New Roman" w:cs="Times New Roman"/>
          <w:sz w:val="24"/>
          <w:szCs w:val="24"/>
          <w:lang w:val="en-US"/>
        </w:rPr>
        <w:t>u</w:t>
      </w:r>
      <w:r w:rsidR="0072289D" w:rsidRPr="00F03AAC">
        <w:rPr>
          <w:rFonts w:ascii="Times New Roman" w:eastAsia="Calibri" w:hAnsi="Times New Roman" w:cs="Times New Roman"/>
          <w:sz w:val="24"/>
          <w:szCs w:val="24"/>
          <w:lang w:val="en-US"/>
        </w:rPr>
        <w:t>nderlined</w:t>
      </w:r>
      <w:r w:rsidR="0072289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72289D" w:rsidRPr="007228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2289D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="0072289D" w:rsidRPr="00F03AAC">
        <w:rPr>
          <w:rFonts w:ascii="Times New Roman" w:eastAsia="Calibri" w:hAnsi="Times New Roman" w:cs="Times New Roman"/>
          <w:sz w:val="24"/>
          <w:szCs w:val="24"/>
          <w:lang w:val="en-US"/>
        </w:rPr>
        <w:t>xtra nucleotides introduced to produce a frameshift mutation on the p61 sequence</w:t>
      </w:r>
      <w:r w:rsidR="007228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61Fs) are </w:t>
      </w:r>
      <w:r w:rsidR="00B02083" w:rsidRPr="00F03AAC">
        <w:rPr>
          <w:rFonts w:ascii="Times New Roman" w:eastAsia="Calibri" w:hAnsi="Times New Roman" w:cs="Times New Roman"/>
          <w:sz w:val="24"/>
          <w:szCs w:val="24"/>
          <w:lang w:val="en-US"/>
        </w:rPr>
        <w:t>shaded</w:t>
      </w:r>
    </w:p>
    <w:tbl>
      <w:tblPr>
        <w:tblStyle w:val="TabelaSimples21"/>
        <w:tblW w:w="9137" w:type="dxa"/>
        <w:tblLayout w:type="fixed"/>
        <w:tblLook w:val="04A0" w:firstRow="1" w:lastRow="0" w:firstColumn="1" w:lastColumn="0" w:noHBand="0" w:noVBand="1"/>
      </w:tblPr>
      <w:tblGrid>
        <w:gridCol w:w="1060"/>
        <w:gridCol w:w="894"/>
        <w:gridCol w:w="7183"/>
      </w:tblGrid>
      <w:tr w:rsidR="00E11D43" w:rsidRPr="00F03AAC" w14:paraId="568BA18B" w14:textId="77777777" w:rsidTr="0063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center"/>
          </w:tcPr>
          <w:p w14:paraId="45BF7719" w14:textId="77777777" w:rsidR="00E11D43" w:rsidRPr="00163964" w:rsidRDefault="00163964" w:rsidP="007248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bCs w:val="0"/>
                <w:lang w:val="en-US"/>
              </w:rPr>
              <w:t>Genomic region</w:t>
            </w:r>
          </w:p>
        </w:tc>
        <w:tc>
          <w:tcPr>
            <w:tcW w:w="894" w:type="dxa"/>
            <w:vAlign w:val="center"/>
          </w:tcPr>
          <w:p w14:paraId="5D48D0EC" w14:textId="77777777" w:rsidR="00E11D43" w:rsidRPr="00163964" w:rsidRDefault="00E11D43" w:rsidP="007248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163964">
              <w:rPr>
                <w:rFonts w:ascii="Times New Roman" w:eastAsia="Calibri" w:hAnsi="Times New Roman" w:cs="Times New Roman"/>
                <w:bCs w:val="0"/>
                <w:lang w:val="en-US"/>
              </w:rPr>
              <w:t>Primer</w:t>
            </w:r>
          </w:p>
        </w:tc>
        <w:tc>
          <w:tcPr>
            <w:tcW w:w="7183" w:type="dxa"/>
            <w:vAlign w:val="center"/>
          </w:tcPr>
          <w:p w14:paraId="4D83DB94" w14:textId="77777777" w:rsidR="00E11D43" w:rsidRPr="00163964" w:rsidRDefault="00E11D43" w:rsidP="007248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163964">
              <w:rPr>
                <w:rFonts w:ascii="Times New Roman" w:eastAsia="Calibri" w:hAnsi="Times New Roman" w:cs="Times New Roman"/>
                <w:bCs w:val="0"/>
                <w:lang w:val="en-US"/>
              </w:rPr>
              <w:t>Sequence (5`-3`)</w:t>
            </w:r>
          </w:p>
        </w:tc>
      </w:tr>
      <w:tr w:rsidR="00217FBE" w:rsidRPr="00F03AAC" w14:paraId="627D741D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45C13719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</w:rPr>
              <w:t>p29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</w:p>
        </w:tc>
        <w:tc>
          <w:tcPr>
            <w:tcW w:w="894" w:type="dxa"/>
            <w:vAlign w:val="center"/>
          </w:tcPr>
          <w:p w14:paraId="206B9F9D" w14:textId="77777777" w:rsidR="00217FBE" w:rsidRPr="00F03AAC" w:rsidRDefault="00217FBE" w:rsidP="00217F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5BD7023B" w14:textId="77777777" w:rsidR="00217FBE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ATCGTAACTTTCACTTTGAC</w:t>
            </w:r>
          </w:p>
        </w:tc>
      </w:tr>
      <w:tr w:rsidR="00217FBE" w:rsidRPr="00F03AAC" w14:paraId="28C56978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01DC5ED8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7E2F43EE" w14:textId="77777777" w:rsidR="00217FBE" w:rsidRPr="00F03AAC" w:rsidRDefault="00217FBE" w:rsidP="00217F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764DFBE5" w14:textId="77777777" w:rsidR="00217FBE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CTGCGCTGAGTCG</w:t>
            </w:r>
          </w:p>
        </w:tc>
      </w:tr>
      <w:tr w:rsidR="00217FBE" w:rsidRPr="00F03AAC" w14:paraId="2E65A572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386BDC03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p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</w:p>
        </w:tc>
        <w:tc>
          <w:tcPr>
            <w:tcW w:w="894" w:type="dxa"/>
            <w:vAlign w:val="center"/>
          </w:tcPr>
          <w:p w14:paraId="1CE43A81" w14:textId="77777777" w:rsidR="00217FBE" w:rsidRPr="00F03AAC" w:rsidRDefault="00217FBE" w:rsidP="00217F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7AA5316A" w14:textId="77777777" w:rsidR="00217FBE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CTCTTTCTACCAATAAC</w:t>
            </w:r>
          </w:p>
        </w:tc>
      </w:tr>
      <w:tr w:rsidR="00217FBE" w:rsidRPr="00F03AAC" w14:paraId="47505B36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0C88DCA9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7985F57D" w14:textId="77777777" w:rsidR="00217FBE" w:rsidRPr="00F03AAC" w:rsidRDefault="00217FBE" w:rsidP="00217F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2327C229" w14:textId="77777777" w:rsidR="00217FBE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TTCGCTTGTAGAAGTTGAG</w:t>
            </w:r>
          </w:p>
        </w:tc>
      </w:tr>
      <w:tr w:rsidR="00217FBE" w:rsidRPr="00F03AAC" w14:paraId="1B91ECAC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70C808EC" w14:textId="77777777" w:rsidR="00217FBE" w:rsidRPr="00A9601B" w:rsidRDefault="00217FBE" w:rsidP="00A9601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</w:rPr>
              <w:t>p24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</w:p>
        </w:tc>
        <w:tc>
          <w:tcPr>
            <w:tcW w:w="894" w:type="dxa"/>
            <w:vAlign w:val="center"/>
          </w:tcPr>
          <w:p w14:paraId="450B2B90" w14:textId="77777777" w:rsidR="00217FBE" w:rsidRPr="00F03AAC" w:rsidRDefault="00217FBE" w:rsidP="00217F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58930775" w14:textId="77777777" w:rsidR="00217FBE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CGCTCAACTTCTAC</w:t>
            </w:r>
          </w:p>
        </w:tc>
      </w:tr>
      <w:tr w:rsidR="00217FBE" w:rsidRPr="00F03AAC" w14:paraId="344DE939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48313BCE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23D025F4" w14:textId="77777777" w:rsidR="00217FBE" w:rsidRPr="00F03AAC" w:rsidRDefault="00217FBE" w:rsidP="00217F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034CCC7F" w14:textId="77777777" w:rsidR="00217FBE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ACCAAAGTTGACGG</w:t>
            </w:r>
          </w:p>
        </w:tc>
      </w:tr>
      <w:tr w:rsidR="00217FBE" w:rsidRPr="00F03AAC" w14:paraId="73D83105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2BF8F552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</w:rPr>
              <w:t>p61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</w:p>
        </w:tc>
        <w:tc>
          <w:tcPr>
            <w:tcW w:w="894" w:type="dxa"/>
            <w:vAlign w:val="center"/>
          </w:tcPr>
          <w:p w14:paraId="08E80B75" w14:textId="77777777" w:rsidR="00217FBE" w:rsidRPr="00F03AAC" w:rsidRDefault="00217FBE" w:rsidP="00217F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490C319D" w14:textId="77777777" w:rsidR="00217FBE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CGCTATTTCAGCT</w:t>
            </w:r>
          </w:p>
        </w:tc>
      </w:tr>
      <w:tr w:rsidR="00217FBE" w:rsidRPr="00F03AAC" w14:paraId="70AA3811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47DD769D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161C5129" w14:textId="77777777" w:rsidR="00217FBE" w:rsidRPr="00F03AAC" w:rsidRDefault="00217FBE" w:rsidP="00217F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5762497D" w14:textId="77777777" w:rsidR="00217FBE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CAAATCAATGGTTTCAGC</w:t>
            </w:r>
          </w:p>
        </w:tc>
      </w:tr>
      <w:tr w:rsidR="00217FBE" w:rsidRPr="00F03AAC" w14:paraId="41D251CF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4D35E773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</w:rPr>
              <w:t>p15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</w:p>
        </w:tc>
        <w:tc>
          <w:tcPr>
            <w:tcW w:w="894" w:type="dxa"/>
            <w:vAlign w:val="center"/>
          </w:tcPr>
          <w:p w14:paraId="27FD099C" w14:textId="77777777" w:rsidR="00217FBE" w:rsidRPr="00F03AAC" w:rsidRDefault="00217FBE" w:rsidP="00217F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31666F8D" w14:textId="77777777" w:rsidR="00217FBE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GAACTGGTCTACGATTG</w:t>
            </w:r>
          </w:p>
        </w:tc>
      </w:tr>
      <w:tr w:rsidR="00217FBE" w:rsidRPr="00F03AAC" w14:paraId="0FD88A37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3C994705" w14:textId="77777777" w:rsidR="00217FBE" w:rsidRPr="00217FBE" w:rsidRDefault="00217FBE" w:rsidP="00217FB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F4655F8" w14:textId="77777777" w:rsidR="00217FBE" w:rsidRPr="00F03AAC" w:rsidRDefault="00217FBE" w:rsidP="00217F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285CEC0D" w14:textId="77777777" w:rsidR="00217FBE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AGTCTCAAGATTATGCAG</w:t>
            </w:r>
          </w:p>
        </w:tc>
      </w:tr>
      <w:tr w:rsidR="00076E6B" w:rsidRPr="00F03AAC" w14:paraId="1AE049D8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013B0B25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</w:rPr>
              <w:t>RdRp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r w:rsidR="009D4AD3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vAlign w:val="center"/>
          </w:tcPr>
          <w:p w14:paraId="51272F88" w14:textId="77777777" w:rsidR="00076E6B" w:rsidRPr="00F03AAC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67574ADF" w14:textId="77777777" w:rsidR="00076E6B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CTTAGATTTAGCTATTGATGA</w:t>
            </w:r>
          </w:p>
        </w:tc>
      </w:tr>
      <w:tr w:rsidR="00076E6B" w:rsidRPr="00F03AAC" w14:paraId="109E9E00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297DAE79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59B2AFA" w14:textId="77777777" w:rsidR="00076E6B" w:rsidRPr="00F03AAC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3CCC9C8D" w14:textId="77777777" w:rsidR="00076E6B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AAAGAGCAACCTAAACTCG</w:t>
            </w:r>
          </w:p>
        </w:tc>
      </w:tr>
      <w:tr w:rsidR="00076E6B" w:rsidRPr="00F03AAC" w14:paraId="4F0C571C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30201222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17FBE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et</w:t>
            </w:r>
            <w:r w:rsidRPr="00217FBE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r w:rsidR="003252C5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vAlign w:val="center"/>
          </w:tcPr>
          <w:p w14:paraId="59647BAA" w14:textId="77777777" w:rsidR="00076E6B" w:rsidRPr="00F03AAC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7EE91660" w14:textId="77777777" w:rsidR="00076E6B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CTCTTCGTAAGAAACCC</w:t>
            </w:r>
          </w:p>
        </w:tc>
      </w:tr>
      <w:tr w:rsidR="00076E6B" w:rsidRPr="00F03AAC" w14:paraId="4607585B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2776BF4A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119545DD" w14:textId="77777777" w:rsidR="00076E6B" w:rsidRPr="00F03AAC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26A5E9CE" w14:textId="77777777" w:rsidR="00076E6B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076E6B">
              <w:rPr>
                <w:rFonts w:ascii="Times New Roman" w:hAnsi="Times New Roman" w:cs="Times New Roman"/>
                <w:sz w:val="20"/>
                <w:szCs w:val="20"/>
              </w:rPr>
              <w:t>TTATGTCGCTTCCCACTTC</w:t>
            </w:r>
          </w:p>
        </w:tc>
      </w:tr>
      <w:tr w:rsidR="00076E6B" w:rsidRPr="00F03AAC" w14:paraId="308CA8D0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22D570B4" w14:textId="77777777" w:rsidR="00076E6B" w:rsidRPr="00A9601B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A9601B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US"/>
              </w:rPr>
              <w:t>p61</w:t>
            </w:r>
            <w:r w:rsidRPr="00A9601B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894" w:type="dxa"/>
            <w:vAlign w:val="center"/>
          </w:tcPr>
          <w:p w14:paraId="71517477" w14:textId="77777777" w:rsidR="00076E6B" w:rsidRPr="00F03AAC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5CEDF995" w14:textId="77777777" w:rsidR="00076E6B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AAGTTTGTACAAAAAAGCAGGCT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GCGCTATTTCAGCTT</w:t>
            </w:r>
          </w:p>
        </w:tc>
      </w:tr>
      <w:tr w:rsidR="00076E6B" w:rsidRPr="00F03AAC" w14:paraId="78B8C1F2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1F350BAE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10DDD10" w14:textId="77777777" w:rsidR="00076E6B" w:rsidRPr="00F03AAC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1BE69A43" w14:textId="77777777" w:rsidR="00076E6B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CACTTTGTACAAGAAAGCTGGGT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AATCAATGGTTTCAGC</w:t>
            </w:r>
          </w:p>
        </w:tc>
      </w:tr>
      <w:tr w:rsidR="00076E6B" w:rsidRPr="00F03AAC" w14:paraId="3C8486C6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62F5574D" w14:textId="77777777" w:rsidR="00076E6B" w:rsidRPr="00A9601B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US"/>
              </w:rPr>
              <w:t>gfp</w:t>
            </w:r>
            <w:r w:rsidRPr="00A9601B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894" w:type="dxa"/>
            <w:vAlign w:val="center"/>
          </w:tcPr>
          <w:p w14:paraId="7922FE82" w14:textId="77777777" w:rsidR="00076E6B" w:rsidRPr="00F03AAC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4E8AC3C0" w14:textId="77777777" w:rsidR="00076E6B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AAGTTTGTACAAAAAAGCAGGCT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 w:rsidRPr="00076E6B">
              <w:rPr>
                <w:rFonts w:ascii="Times New Roman" w:eastAsiaTheme="minorHAnsi" w:hAnsi="Times New Roman" w:cs="Times New Roman"/>
                <w:sz w:val="20"/>
                <w:szCs w:val="20"/>
                <w:shd w:val="clear" w:color="auto" w:fill="FFFFFF"/>
                <w:lang w:val="en-US" w:eastAsia="en-US"/>
              </w:rPr>
              <w:t>ATGGTGAGCAAGGGCGAGG</w:t>
            </w:r>
          </w:p>
        </w:tc>
      </w:tr>
      <w:tr w:rsidR="00076E6B" w:rsidRPr="00F03AAC" w14:paraId="324598AE" w14:textId="77777777" w:rsidTr="00634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43333498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1E757CD1" w14:textId="77777777" w:rsidR="00076E6B" w:rsidRPr="00F03AAC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7183" w:type="dxa"/>
            <w:vAlign w:val="center"/>
          </w:tcPr>
          <w:p w14:paraId="1C423059" w14:textId="77777777" w:rsidR="00076E6B" w:rsidRPr="00076E6B" w:rsidRDefault="00076E6B" w:rsidP="00076E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CACTTTGTACAAGAAAGCTGGGT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TTGTACAGCTCGTCCATGCC</w:t>
            </w:r>
          </w:p>
        </w:tc>
      </w:tr>
      <w:tr w:rsidR="00076E6B" w:rsidRPr="00F03AAC" w14:paraId="5349A5B8" w14:textId="77777777" w:rsidTr="0063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center"/>
          </w:tcPr>
          <w:p w14:paraId="32FF1697" w14:textId="77777777" w:rsidR="00076E6B" w:rsidRPr="00217FBE" w:rsidRDefault="00076E6B" w:rsidP="00076E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9601B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US"/>
              </w:rPr>
              <w:t>p61fs</w:t>
            </w:r>
            <w:r w:rsidRPr="00A9601B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894" w:type="dxa"/>
            <w:vAlign w:val="center"/>
          </w:tcPr>
          <w:p w14:paraId="7F126E5A" w14:textId="77777777" w:rsidR="00076E6B" w:rsidRPr="00F03AAC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03A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7183" w:type="dxa"/>
            <w:vAlign w:val="center"/>
          </w:tcPr>
          <w:p w14:paraId="01206830" w14:textId="77777777" w:rsidR="00076E6B" w:rsidRPr="00076E6B" w:rsidRDefault="00076E6B" w:rsidP="00076E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AAGTTTGTACAAAAAAGCAGGCT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TA</w:t>
            </w:r>
            <w:r w:rsidRPr="00076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TATTTCAGCTT</w:t>
            </w:r>
          </w:p>
        </w:tc>
      </w:tr>
    </w:tbl>
    <w:p w14:paraId="4B676B19" w14:textId="77777777" w:rsidR="00634F83" w:rsidRPr="00634F83" w:rsidRDefault="00634F8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34F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34F83">
        <w:rPr>
          <w:rFonts w:ascii="Times New Roman" w:hAnsi="Times New Roman" w:cs="Times New Roman"/>
          <w:sz w:val="20"/>
          <w:szCs w:val="20"/>
          <w:lang w:val="en-US"/>
        </w:rPr>
        <w:t xml:space="preserve">Amplicons cloned in </w:t>
      </w:r>
      <w:r w:rsidRPr="00634F8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UC19 intermediary vector and further transferred to pCambia 2300 binary vector. Each transcriptional unit comprised the 35s cauliflower mosaic virus promoter driving constitutive expression of the viral ORF, the Ω fragment from TMV as a translational enhancer, the convenient CiLV-C ORF, and the </w:t>
      </w:r>
      <w:r w:rsidRPr="00634F83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paline synthase</w:t>
      </w:r>
      <w:r w:rsidRPr="00634F8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erminator. </w:t>
      </w:r>
    </w:p>
    <w:p w14:paraId="5984688F" w14:textId="77777777" w:rsidR="00634F83" w:rsidRDefault="00634F8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4F83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634F83">
        <w:rPr>
          <w:rFonts w:ascii="Times New Roman" w:hAnsi="Times New Roman" w:cs="Times New Roman"/>
          <w:sz w:val="20"/>
          <w:szCs w:val="20"/>
          <w:lang w:val="en-US"/>
        </w:rPr>
        <w:t xml:space="preserve">Amplicons cloned in </w:t>
      </w:r>
      <w:r w:rsidRPr="00634F8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DONR207 donor vector and further transferred </w:t>
      </w:r>
      <w:r w:rsidRPr="00634F83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by recombination to a Gateway-compatible version of the pTA7001 destination vector</w:t>
      </w:r>
      <w:r w:rsidRPr="00634F8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Expression clones comprised </w:t>
      </w:r>
      <w:r w:rsidRPr="00634F83">
        <w:rPr>
          <w:rFonts w:ascii="Times New Roman" w:hAnsi="Times New Roman" w:cs="Times New Roman"/>
          <w:sz w:val="20"/>
          <w:szCs w:val="20"/>
          <w:lang w:val="en-US"/>
        </w:rPr>
        <w:t xml:space="preserve">3xFLAG C-terminal tagged </w:t>
      </w:r>
      <w:r w:rsidRPr="00634F83">
        <w:rPr>
          <w:rFonts w:ascii="Times New Roman" w:eastAsia="Calibri" w:hAnsi="Times New Roman" w:cs="Times New Roman"/>
          <w:sz w:val="20"/>
          <w:szCs w:val="20"/>
          <w:lang w:val="en-US"/>
        </w:rPr>
        <w:t>protein</w:t>
      </w:r>
      <w:r w:rsidRPr="00634F83">
        <w:rPr>
          <w:rFonts w:ascii="Times New Roman" w:hAnsi="Times New Roman" w:cs="Times New Roman"/>
          <w:sz w:val="20"/>
          <w:szCs w:val="20"/>
          <w:lang w:val="en-US"/>
        </w:rPr>
        <w:t xml:space="preserve"> under the control of a dexamethasone-inducible promoter.</w:t>
      </w:r>
    </w:p>
    <w:p w14:paraId="47AC24EB" w14:textId="77777777" w:rsidR="009D4AD3" w:rsidRPr="009D4AD3" w:rsidRDefault="009D4AD3" w:rsidP="004200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4AD3">
        <w:rPr>
          <w:rFonts w:ascii="Times New Roman" w:hAnsi="Times New Roman" w:cs="Times New Roman"/>
          <w:sz w:val="20"/>
          <w:szCs w:val="20"/>
          <w:lang w:val="en-US"/>
        </w:rPr>
        <w:t xml:space="preserve">*For the </w:t>
      </w:r>
      <w:r w:rsidRPr="009D4AD3">
        <w:rPr>
          <w:rFonts w:ascii="Times New Roman" w:hAnsi="Times New Roman" w:cs="Times New Roman"/>
          <w:i/>
          <w:iCs/>
          <w:sz w:val="20"/>
          <w:szCs w:val="20"/>
          <w:lang w:val="en-US"/>
        </w:rPr>
        <w:t>RdRp</w:t>
      </w:r>
      <w:r w:rsidRPr="009D4AD3">
        <w:rPr>
          <w:rFonts w:ascii="Times New Roman" w:hAnsi="Times New Roman" w:cs="Times New Roman"/>
          <w:sz w:val="20"/>
          <w:szCs w:val="20"/>
          <w:lang w:val="en-US"/>
        </w:rPr>
        <w:t xml:space="preserve"> ORF, the motifs were amplified instead of the complete ORF.   </w:t>
      </w:r>
    </w:p>
    <w:p w14:paraId="32112596" w14:textId="77777777" w:rsidR="00634F83" w:rsidRPr="00F03AAC" w:rsidRDefault="00634F83" w:rsidP="009D4AD3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634F83" w:rsidRPr="00F03A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abriella Dias Arena">
    <w15:presenceInfo w15:providerId="Windows Live" w15:userId="3193879f694d41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zMDI3MTM0NjEzNrBQ0lEKTi0uzszPAykwrAUAtpkJRywAAAA="/>
  </w:docVars>
  <w:rsids>
    <w:rsidRoot w:val="00694470"/>
    <w:rsid w:val="00076E6B"/>
    <w:rsid w:val="00163964"/>
    <w:rsid w:val="00217FBE"/>
    <w:rsid w:val="002968E8"/>
    <w:rsid w:val="003252C5"/>
    <w:rsid w:val="003767FA"/>
    <w:rsid w:val="004200C5"/>
    <w:rsid w:val="00634F83"/>
    <w:rsid w:val="00694470"/>
    <w:rsid w:val="00712CD9"/>
    <w:rsid w:val="0072289D"/>
    <w:rsid w:val="00724805"/>
    <w:rsid w:val="00770ACE"/>
    <w:rsid w:val="008747F9"/>
    <w:rsid w:val="008F7DCB"/>
    <w:rsid w:val="00914A31"/>
    <w:rsid w:val="009218F2"/>
    <w:rsid w:val="009D4AD3"/>
    <w:rsid w:val="009F01F6"/>
    <w:rsid w:val="00A9601B"/>
    <w:rsid w:val="00B02083"/>
    <w:rsid w:val="00C92136"/>
    <w:rsid w:val="00CA5C92"/>
    <w:rsid w:val="00DB114B"/>
    <w:rsid w:val="00E1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DB3BA"/>
  <w15:docId w15:val="{18EDEE79-747F-4851-9040-5CCF6B06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470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944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E11D43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DB1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114B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1</TotalTime>
  <Pages>1</Pages>
  <Words>312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ias Arena</dc:creator>
  <cp:keywords/>
  <dc:description/>
  <cp:lastModifiedBy>Gabriella Dias Arena</cp:lastModifiedBy>
  <cp:revision>15</cp:revision>
  <dcterms:created xsi:type="dcterms:W3CDTF">2020-04-14T15:07:00Z</dcterms:created>
  <dcterms:modified xsi:type="dcterms:W3CDTF">2020-06-17T01:32:00Z</dcterms:modified>
</cp:coreProperties>
</file>